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124AB" w14:textId="77777777" w:rsidR="00F91E48" w:rsidRPr="00B2528F" w:rsidRDefault="00F91E48" w:rsidP="00F91E4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Appendix A: Support Persons Survey</w:t>
      </w:r>
    </w:p>
    <w:p w14:paraId="58E883EB" w14:textId="77777777" w:rsidR="00F91E48" w:rsidRPr="00B2528F" w:rsidRDefault="00F91E48" w:rsidP="00F91E48">
      <w:pPr>
        <w:numPr>
          <w:ilvl w:val="0"/>
          <w:numId w:val="1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On a scale of 1-5 with 1 being strongly disagree, 2 being disagree, 3 being neither disagree or agree, 4 being agree, and 5 being strongly agree, what is your level of agreement with each statement.</w:t>
      </w:r>
    </w:p>
    <w:p w14:paraId="6B19B95E" w14:textId="77777777" w:rsidR="00F91E48" w:rsidRPr="00B2528F" w:rsidRDefault="00F91E48" w:rsidP="00F91E48">
      <w:pPr>
        <w:numPr>
          <w:ilvl w:val="1"/>
          <w:numId w:val="1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The visiting restrictions made me feel isolated from my loved one in the hospital.</w:t>
      </w:r>
    </w:p>
    <w:p w14:paraId="54E933AC" w14:textId="77777777" w:rsidR="00F91E48" w:rsidRPr="00B2528F" w:rsidRDefault="00F91E48" w:rsidP="00F91E48">
      <w:pPr>
        <w:numPr>
          <w:ilvl w:val="1"/>
          <w:numId w:val="1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The video visit helped me feel more connected with my loved one.</w:t>
      </w:r>
    </w:p>
    <w:p w14:paraId="11703650" w14:textId="77777777" w:rsidR="00F91E48" w:rsidRPr="00B2528F" w:rsidRDefault="00F91E48" w:rsidP="00F91E48">
      <w:pPr>
        <w:numPr>
          <w:ilvl w:val="1"/>
          <w:numId w:val="1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The video visit helped me cope with the stress of my loved one being in the hospital. </w:t>
      </w:r>
    </w:p>
    <w:p w14:paraId="18E052F6" w14:textId="77777777" w:rsidR="00F91E48" w:rsidRPr="00B2528F" w:rsidRDefault="00F91E48" w:rsidP="00F91E48">
      <w:pPr>
        <w:numPr>
          <w:ilvl w:val="1"/>
          <w:numId w:val="1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The video conferencing feature of the tablet helped me communicate with my loved one </w:t>
      </w:r>
    </w:p>
    <w:p w14:paraId="70DB6E2C" w14:textId="77777777" w:rsidR="00F91E48" w:rsidRPr="00B2528F" w:rsidRDefault="00F91E48" w:rsidP="00F91E48">
      <w:pPr>
        <w:numPr>
          <w:ilvl w:val="1"/>
          <w:numId w:val="1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I preferred the video visit to using a phone to communicate with my loved one. </w:t>
      </w:r>
    </w:p>
    <w:p w14:paraId="2D1E80C7" w14:textId="77777777" w:rsidR="00F91E48" w:rsidRPr="00B2528F" w:rsidRDefault="00F91E48" w:rsidP="00F91E48">
      <w:pPr>
        <w:numPr>
          <w:ilvl w:val="1"/>
          <w:numId w:val="1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The video visit helped me stay involved in the care my loved one received in the hospital.</w:t>
      </w:r>
    </w:p>
    <w:p w14:paraId="063F1043" w14:textId="77777777" w:rsidR="00F91E48" w:rsidRPr="00B2528F" w:rsidRDefault="00F91E48" w:rsidP="00F91E48">
      <w:pPr>
        <w:numPr>
          <w:ilvl w:val="1"/>
          <w:numId w:val="1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If visitor restrictions were lifted, I would have found it helpful to have a video visit to connect with my loved one.</w:t>
      </w:r>
    </w:p>
    <w:p w14:paraId="3C5F9622" w14:textId="77777777" w:rsidR="00F91E48" w:rsidRPr="00B2528F" w:rsidRDefault="00F91E48" w:rsidP="00F91E48">
      <w:pPr>
        <w:numPr>
          <w:ilvl w:val="0"/>
          <w:numId w:val="1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Do you have any additional comments or feedback?</w:t>
      </w:r>
    </w:p>
    <w:p w14:paraId="3A0F6E3E" w14:textId="77777777" w:rsidR="00F91E48" w:rsidRPr="00B2528F" w:rsidRDefault="00F91E48" w:rsidP="00F91E48">
      <w:p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7D051CD5" w14:textId="77777777" w:rsidR="00F91E48" w:rsidRDefault="00F91E48" w:rsidP="00F91E48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48300F30" w14:textId="77777777" w:rsidR="00F91E48" w:rsidRPr="00B2528F" w:rsidRDefault="00F91E48" w:rsidP="00F91E48">
      <w:p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Appendix B: Medical Trainee Survey </w:t>
      </w:r>
    </w:p>
    <w:p w14:paraId="76C38F5B" w14:textId="77777777" w:rsidR="00F91E48" w:rsidRPr="00B2528F" w:rsidRDefault="00F91E48" w:rsidP="00F91E48">
      <w:pPr>
        <w:numPr>
          <w:ilvl w:val="0"/>
          <w:numId w:val="2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On a scale of 1-5 with 1 being strongly disagree, 2 being disagree, 3 being neither disagree or agree, 4 being agree, and 5 being strongly agree, what is your level of agreement with each statement.</w:t>
      </w:r>
    </w:p>
    <w:p w14:paraId="475F9DFA" w14:textId="77777777" w:rsidR="00F91E48" w:rsidRPr="00B2528F" w:rsidRDefault="00F91E48" w:rsidP="00F91E48">
      <w:pPr>
        <w:numPr>
          <w:ilvl w:val="1"/>
          <w:numId w:val="2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Visitor restrictions isolated patients from their support persons</w:t>
      </w:r>
    </w:p>
    <w:p w14:paraId="3A3C6CD7" w14:textId="77777777" w:rsidR="00F91E48" w:rsidRPr="00B2528F" w:rsidRDefault="00F91E48" w:rsidP="00F91E48">
      <w:pPr>
        <w:numPr>
          <w:ilvl w:val="1"/>
          <w:numId w:val="2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Video visits helped patients and their support persons connect during the visitor restrictions</w:t>
      </w:r>
    </w:p>
    <w:p w14:paraId="3B2858F6" w14:textId="77777777" w:rsidR="00F91E48" w:rsidRPr="00B2528F" w:rsidRDefault="00F91E48" w:rsidP="00F91E48">
      <w:pPr>
        <w:numPr>
          <w:ilvl w:val="1"/>
          <w:numId w:val="2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Video visits would be valuable in connecting patients with their support persons even after visitor restrictions have been lifted.</w:t>
      </w:r>
    </w:p>
    <w:p w14:paraId="15E99B94" w14:textId="77777777" w:rsidR="00F91E48" w:rsidRPr="00B2528F" w:rsidRDefault="00F91E48" w:rsidP="00F91E48">
      <w:pPr>
        <w:numPr>
          <w:ilvl w:val="1"/>
          <w:numId w:val="2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Video visits helped support persons stay involved in the care of hospitalized patients.</w:t>
      </w:r>
    </w:p>
    <w:p w14:paraId="3E0237CF" w14:textId="77777777" w:rsidR="00F91E48" w:rsidRPr="00B2528F" w:rsidRDefault="00F91E48" w:rsidP="00F91E48">
      <w:pPr>
        <w:numPr>
          <w:ilvl w:val="1"/>
          <w:numId w:val="2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Witnessing the isolation of patients during visitor restrictions caused me to feel emotional stress.</w:t>
      </w:r>
    </w:p>
    <w:p w14:paraId="7623DF21" w14:textId="77777777" w:rsidR="00F91E48" w:rsidRPr="00B2528F" w:rsidRDefault="00F91E48" w:rsidP="00F91E48">
      <w:pPr>
        <w:numPr>
          <w:ilvl w:val="1"/>
          <w:numId w:val="2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Being involved in facilitating video visits helped mitigate my own emotional distress.</w:t>
      </w:r>
    </w:p>
    <w:p w14:paraId="5933FA82" w14:textId="77777777" w:rsidR="00F91E48" w:rsidRPr="00B2528F" w:rsidRDefault="00F91E48" w:rsidP="00F91E48">
      <w:pPr>
        <w:numPr>
          <w:ilvl w:val="1"/>
          <w:numId w:val="2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Being involved in facilitating video visits made me feel like I was having a positive impact during the COVID-19 pandemic.</w:t>
      </w:r>
    </w:p>
    <w:p w14:paraId="3A1E4171" w14:textId="77777777" w:rsidR="00F91E48" w:rsidRPr="00B2528F" w:rsidRDefault="00F91E48" w:rsidP="00F91E48">
      <w:pPr>
        <w:numPr>
          <w:ilvl w:val="1"/>
          <w:numId w:val="2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I felt a sense of belonging and community by being involved with the program.</w:t>
      </w:r>
    </w:p>
    <w:p w14:paraId="35C15B53" w14:textId="77777777" w:rsidR="00F91E48" w:rsidRPr="00B2528F" w:rsidRDefault="00F91E48" w:rsidP="00F91E48">
      <w:pPr>
        <w:numPr>
          <w:ilvl w:val="0"/>
          <w:numId w:val="2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Please share any stories of facilitating video visits that resonate with you, including patient stories or comments about being involved with this initiative.</w:t>
      </w:r>
    </w:p>
    <w:p w14:paraId="55D95FBC" w14:textId="77777777" w:rsidR="00F91E48" w:rsidRPr="00B2528F" w:rsidRDefault="00F91E48" w:rsidP="00F91E48">
      <w:pPr>
        <w:numPr>
          <w:ilvl w:val="0"/>
          <w:numId w:val="2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</w:rPr>
        <w:t>What impact did facilitating video visits have on you?</w:t>
      </w:r>
    </w:p>
    <w:p w14:paraId="0F3A8E4F" w14:textId="77777777" w:rsidR="00F91E48" w:rsidRPr="00B2528F" w:rsidRDefault="00F91E48" w:rsidP="00F91E48">
      <w:pPr>
        <w:numPr>
          <w:ilvl w:val="1"/>
          <w:numId w:val="2"/>
        </w:numPr>
        <w:spacing w:line="480" w:lineRule="auto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2528F">
        <w:rPr>
          <w:rFonts w:ascii="Arial" w:hAnsi="Arial" w:cs="Arial"/>
          <w:color w:val="000000" w:themeColor="text1"/>
          <w:sz w:val="22"/>
          <w:szCs w:val="22"/>
          <w:u w:val="single"/>
        </w:rPr>
        <w:br w:type="page"/>
      </w:r>
    </w:p>
    <w:p w14:paraId="6B8C1D8D" w14:textId="77777777" w:rsidR="00145B9C" w:rsidRDefault="00145B9C"/>
    <w:sectPr w:rsidR="00145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3322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45E647D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E48"/>
    <w:rsid w:val="00145B9C"/>
    <w:rsid w:val="00667B88"/>
    <w:rsid w:val="00EC083D"/>
    <w:rsid w:val="00F9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B50E7"/>
  <w15:chartTrackingRefBased/>
  <w15:docId w15:val="{E3B45277-C113-F443-8471-4D1C9ADE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E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Yang</dc:creator>
  <cp:keywords/>
  <dc:description/>
  <cp:lastModifiedBy>Rachel Yang</cp:lastModifiedBy>
  <cp:revision>1</cp:revision>
  <dcterms:created xsi:type="dcterms:W3CDTF">2021-12-28T16:00:00Z</dcterms:created>
  <dcterms:modified xsi:type="dcterms:W3CDTF">2021-12-28T16:01:00Z</dcterms:modified>
</cp:coreProperties>
</file>